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E76C3" w14:textId="116BCBD0" w:rsidR="001E12D3" w:rsidRPr="00F64F21" w:rsidRDefault="001E12D3" w:rsidP="00C31D63">
      <w:pPr>
        <w:jc w:val="center"/>
        <w:rPr>
          <w:rFonts w:ascii="Arial" w:hAnsi="Arial" w:cs="Arial"/>
          <w:b/>
          <w:bCs/>
        </w:rPr>
      </w:pPr>
      <w:r w:rsidRPr="00F64F21">
        <w:rPr>
          <w:rFonts w:ascii="Arial" w:hAnsi="Arial" w:cs="Arial"/>
          <w:b/>
          <w:bCs/>
        </w:rPr>
        <w:t>Description of additional supplementary data</w:t>
      </w:r>
    </w:p>
    <w:p w14:paraId="6ECA4409" w14:textId="77777777" w:rsidR="00F64F21" w:rsidRPr="00F64F21" w:rsidRDefault="00F64F21" w:rsidP="00F64F21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Data 1: </w:t>
      </w:r>
      <w:r w:rsidRPr="00F64F21">
        <w:rPr>
          <w:rFonts w:ascii="Arial" w:hAnsi="Arial" w:cs="Arial"/>
          <w:color w:val="000000" w:themeColor="text1"/>
        </w:rPr>
        <w:t>On the Physical Effect Scale,</w:t>
      </w:r>
      <w:r w:rsidRPr="00F64F21">
        <w:rPr>
          <w:rFonts w:ascii="Arial" w:hAnsi="Arial" w:cs="Arial"/>
          <w:b/>
          <w:bCs/>
          <w:color w:val="000000" w:themeColor="text1"/>
        </w:rPr>
        <w:t xml:space="preserve"> </w:t>
      </w:r>
      <w:r w:rsidRPr="00F64F21">
        <w:rPr>
          <w:rFonts w:ascii="Arial" w:hAnsi="Arial" w:cs="Arial"/>
          <w:color w:val="000000" w:themeColor="text1"/>
        </w:rPr>
        <w:t>Number of Participants whose Symptoms Resolved, Improved, Stayed the Same, or Worsened after Vaccination Compared to Before Vaccination for the Fifteen Most Frequently Reported Symptoms</w:t>
      </w:r>
    </w:p>
    <w:p w14:paraId="15D65C18" w14:textId="77777777" w:rsidR="00F64F21" w:rsidRDefault="00F64F21" w:rsidP="00F64F21">
      <w:pPr>
        <w:rPr>
          <w:rFonts w:ascii="Arial" w:hAnsi="Arial" w:cs="Arial"/>
          <w:color w:val="000000" w:themeColor="text1"/>
        </w:rPr>
      </w:pPr>
      <w:r w:rsidRPr="00F64F21">
        <w:rPr>
          <w:rFonts w:ascii="Arial" w:hAnsi="Arial" w:cs="Arial"/>
        </w:rPr>
        <w:t xml:space="preserve">Supplementary Data 2: </w:t>
      </w:r>
      <w:r w:rsidRPr="00F64F21">
        <w:rPr>
          <w:rFonts w:ascii="Arial" w:hAnsi="Arial" w:cs="Arial"/>
          <w:color w:val="000000" w:themeColor="text1"/>
        </w:rPr>
        <w:t xml:space="preserve">On the Social Effect Scale, Number of Participants whose Symptoms Resolved, Improved, Stayed the Same, or Worsened after Vaccination Compared to Before Vaccination </w:t>
      </w:r>
    </w:p>
    <w:p w14:paraId="68DF8108" w14:textId="78C8817A" w:rsidR="00355A43" w:rsidRPr="00F64F21" w:rsidRDefault="001E12D3" w:rsidP="00F64F21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 w:rsidR="00F64F21"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</w:t>
      </w:r>
      <w:r w:rsidR="00221BFE" w:rsidRPr="00F64F21">
        <w:rPr>
          <w:rFonts w:ascii="Arial" w:hAnsi="Arial" w:cs="Arial"/>
        </w:rPr>
        <w:t>3</w:t>
      </w:r>
      <w:r w:rsidRPr="00F64F21">
        <w:rPr>
          <w:rFonts w:ascii="Arial" w:hAnsi="Arial" w:cs="Arial"/>
        </w:rPr>
        <w:t xml:space="preserve">: </w:t>
      </w:r>
      <w:r w:rsidR="00355A43" w:rsidRPr="00F64F21">
        <w:rPr>
          <w:rFonts w:ascii="Arial" w:hAnsi="Arial" w:cs="Arial"/>
        </w:rPr>
        <w:t>Wilcoxon Matched-Pairs Signed Rank Test Results for Humoral Responses to SARS-CoV-2 and Other Viral Pathogens (REAP Assay)</w:t>
      </w:r>
    </w:p>
    <w:p w14:paraId="178C9DC2" w14:textId="6C12FAC3" w:rsidR="00C31D63" w:rsidRPr="00F64F21" w:rsidRDefault="00C31D63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 w:rsidR="00F64F21"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4: </w:t>
      </w:r>
      <w:r w:rsidR="00554804" w:rsidRPr="00F64F21">
        <w:rPr>
          <w:rFonts w:ascii="Arial" w:hAnsi="Arial" w:cs="Arial"/>
        </w:rPr>
        <w:t>C</w:t>
      </w:r>
      <w:r w:rsidRPr="00F64F21">
        <w:rPr>
          <w:rFonts w:ascii="Arial" w:hAnsi="Arial" w:cs="Arial"/>
        </w:rPr>
        <w:t xml:space="preserve">oefficient values of Spearman correlation analyses </w:t>
      </w:r>
      <w:r w:rsidR="00355A43" w:rsidRPr="00F64F21">
        <w:rPr>
          <w:rFonts w:ascii="Arial" w:hAnsi="Arial" w:cs="Arial"/>
        </w:rPr>
        <w:t xml:space="preserve">for </w:t>
      </w:r>
      <w:r w:rsidRPr="00F64F21">
        <w:rPr>
          <w:rFonts w:ascii="Arial" w:hAnsi="Arial" w:cs="Arial"/>
        </w:rPr>
        <w:t>SARS-CoV-2 specific TCRs and antibody levels.</w:t>
      </w:r>
    </w:p>
    <w:p w14:paraId="3EFAA81E" w14:textId="3219CD19" w:rsidR="00554804" w:rsidRPr="00F64F21" w:rsidRDefault="00C31D63" w:rsidP="00554804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 w:rsidR="00F64F21"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5: Unadjusted p-values of Spearman correlation analyses </w:t>
      </w:r>
      <w:r w:rsidR="00D33F71" w:rsidRPr="00F64F21">
        <w:rPr>
          <w:rFonts w:ascii="Arial" w:hAnsi="Arial" w:cs="Arial"/>
        </w:rPr>
        <w:t>of</w:t>
      </w:r>
      <w:r w:rsidR="00554804" w:rsidRPr="00F64F21">
        <w:rPr>
          <w:rFonts w:ascii="Arial" w:hAnsi="Arial" w:cs="Arial"/>
        </w:rPr>
        <w:t xml:space="preserve"> SARS-CoV-2 specific TCRs and antibody levels.</w:t>
      </w:r>
    </w:p>
    <w:p w14:paraId="2C7EB9E2" w14:textId="1179528B" w:rsidR="00D33F71" w:rsidRPr="00F64F21" w:rsidRDefault="00C31D63" w:rsidP="00C31D63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 w:rsidR="00F64F21"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6: </w:t>
      </w:r>
      <w:r w:rsidR="00432AD9" w:rsidRPr="00F64F21">
        <w:rPr>
          <w:rFonts w:ascii="Arial" w:hAnsi="Arial" w:cs="Arial"/>
        </w:rPr>
        <w:t>The</w:t>
      </w:r>
      <w:r w:rsidR="00D33F71" w:rsidRPr="00F64F21">
        <w:rPr>
          <w:rFonts w:ascii="Arial" w:hAnsi="Arial" w:cs="Arial"/>
        </w:rPr>
        <w:t xml:space="preserve"> p-values of Spearman correlation analyses of SARS-CoV-2 specific TCRs and antibody levels</w:t>
      </w:r>
      <w:r w:rsidR="00432AD9" w:rsidRPr="00F64F21">
        <w:rPr>
          <w:rFonts w:ascii="Arial" w:hAnsi="Arial" w:cs="Arial"/>
        </w:rPr>
        <w:t xml:space="preserve"> multiplied by the number of tests</w:t>
      </w:r>
      <w:r w:rsidR="00D33F71" w:rsidRPr="00F64F21">
        <w:rPr>
          <w:rFonts w:ascii="Arial" w:hAnsi="Arial" w:cs="Arial"/>
        </w:rPr>
        <w:t>.</w:t>
      </w:r>
    </w:p>
    <w:p w14:paraId="2870855A" w14:textId="3436ADBD" w:rsidR="00C31D63" w:rsidRDefault="00F64F21" w:rsidP="00C31D63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7: Data </w:t>
      </w:r>
      <w:r w:rsidR="00FC2F22">
        <w:rPr>
          <w:rFonts w:ascii="Arial" w:hAnsi="Arial" w:cs="Arial"/>
        </w:rPr>
        <w:t>Used to Generate Figure 1</w:t>
      </w:r>
    </w:p>
    <w:p w14:paraId="5D5669A9" w14:textId="01FCC719" w:rsidR="00FC2F22" w:rsidRDefault="00FC2F22" w:rsidP="00FC2F22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: Data Used to Generate Figure </w:t>
      </w:r>
      <w:r>
        <w:rPr>
          <w:rFonts w:ascii="Arial" w:hAnsi="Arial" w:cs="Arial"/>
        </w:rPr>
        <w:t>2</w:t>
      </w:r>
    </w:p>
    <w:p w14:paraId="57206B8F" w14:textId="2CCD562F" w:rsidR="00FC2F22" w:rsidRDefault="00FC2F22" w:rsidP="00FC2F22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: Data Used to Generate Figure </w:t>
      </w:r>
      <w:r>
        <w:rPr>
          <w:rFonts w:ascii="Arial" w:hAnsi="Arial" w:cs="Arial"/>
        </w:rPr>
        <w:t>3</w:t>
      </w:r>
    </w:p>
    <w:p w14:paraId="0B7D9443" w14:textId="42F4ED47" w:rsidR="00221BFE" w:rsidRPr="00F64F21" w:rsidRDefault="00FC2F22">
      <w:pPr>
        <w:rPr>
          <w:rFonts w:ascii="Arial" w:hAnsi="Arial" w:cs="Arial"/>
        </w:rPr>
      </w:pPr>
      <w:r w:rsidRPr="00F64F21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</w:t>
      </w:r>
      <w:r w:rsidRPr="00F64F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: Data Used to Generate Figure </w:t>
      </w:r>
      <w:r>
        <w:rPr>
          <w:rFonts w:ascii="Arial" w:hAnsi="Arial" w:cs="Arial"/>
        </w:rPr>
        <w:t>4</w:t>
      </w:r>
    </w:p>
    <w:sectPr w:rsidR="00221BFE" w:rsidRPr="00F6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D3"/>
    <w:rsid w:val="001B4C8E"/>
    <w:rsid w:val="001E12D3"/>
    <w:rsid w:val="00221BFE"/>
    <w:rsid w:val="00251728"/>
    <w:rsid w:val="00355A43"/>
    <w:rsid w:val="004140D9"/>
    <w:rsid w:val="00432AD9"/>
    <w:rsid w:val="004D6E0D"/>
    <w:rsid w:val="00531594"/>
    <w:rsid w:val="00554804"/>
    <w:rsid w:val="008448B0"/>
    <w:rsid w:val="009070DD"/>
    <w:rsid w:val="00C31D63"/>
    <w:rsid w:val="00D01D7A"/>
    <w:rsid w:val="00D33F71"/>
    <w:rsid w:val="00D65703"/>
    <w:rsid w:val="00E60186"/>
    <w:rsid w:val="00F43387"/>
    <w:rsid w:val="00F64F21"/>
    <w:rsid w:val="00F75965"/>
    <w:rsid w:val="00FC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8416"/>
  <w15:chartTrackingRefBased/>
  <w15:docId w15:val="{5E7C6C19-94D0-450E-9B3A-2A73344B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2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0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63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59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64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li Bhattacharjee</dc:creator>
  <cp:keywords/>
  <dc:description/>
  <cp:lastModifiedBy>Grady, Connor</cp:lastModifiedBy>
  <cp:revision>5</cp:revision>
  <dcterms:created xsi:type="dcterms:W3CDTF">2025-03-08T02:52:00Z</dcterms:created>
  <dcterms:modified xsi:type="dcterms:W3CDTF">2025-03-10T23:05:00Z</dcterms:modified>
</cp:coreProperties>
</file>